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CD566" w14:textId="734320BC" w:rsidR="005577A5" w:rsidRPr="005577A5" w:rsidRDefault="005577A5">
      <w:r w:rsidRPr="009B23BF">
        <w:t>Table</w:t>
      </w:r>
      <w:r>
        <w:rPr>
          <w:rFonts w:hint="eastAsia"/>
        </w:rPr>
        <w:t xml:space="preserve"> S1</w:t>
      </w:r>
      <w:r w:rsidRPr="009B23BF">
        <w:t xml:space="preserve">. </w:t>
      </w:r>
      <w:r>
        <w:rPr>
          <w:rFonts w:hint="eastAsia"/>
        </w:rPr>
        <w:t>Death</w:t>
      </w:r>
      <w:r w:rsidRPr="009B23BF">
        <w:t xml:space="preserve"> of Pediatric Pulmonary Arterial Hypertension at Global and Regional Levels from 1990 to 2021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2163"/>
        <w:gridCol w:w="1447"/>
        <w:gridCol w:w="222"/>
        <w:gridCol w:w="2163"/>
        <w:gridCol w:w="1448"/>
        <w:gridCol w:w="222"/>
        <w:gridCol w:w="1843"/>
        <w:gridCol w:w="1603"/>
      </w:tblGrid>
      <w:tr w:rsidR="00475BF8" w:rsidRPr="00475BF8" w14:paraId="58441C11" w14:textId="77777777" w:rsidTr="005577A5">
        <w:trPr>
          <w:trHeight w:val="285"/>
        </w:trPr>
        <w:tc>
          <w:tcPr>
            <w:tcW w:w="80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8D2C19" w14:textId="77777777" w:rsidR="00475BF8" w:rsidRPr="00475BF8" w:rsidRDefault="00475BF8" w:rsidP="00475BF8">
            <w:pPr>
              <w:widowControl/>
              <w:jc w:val="left"/>
              <w:rPr>
                <w:rFonts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E1B15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990</w:t>
            </w:r>
          </w:p>
        </w:tc>
        <w:tc>
          <w:tcPr>
            <w:tcW w:w="547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5C628B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3D3A79" w14:textId="77777777" w:rsidR="00475BF8" w:rsidRPr="00475BF8" w:rsidRDefault="00475BF8" w:rsidP="00475BF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F914D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547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A150A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9EDFC5" w14:textId="77777777" w:rsidR="00475BF8" w:rsidRPr="00475BF8" w:rsidRDefault="00475BF8" w:rsidP="00475BF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FB53A6" w14:textId="77777777" w:rsidR="00475BF8" w:rsidRPr="00475BF8" w:rsidRDefault="00475BF8" w:rsidP="00475BF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C4BAEF" w14:textId="77777777" w:rsidR="00475BF8" w:rsidRPr="00475BF8" w:rsidRDefault="00475BF8" w:rsidP="00475BF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</w:tr>
      <w:tr w:rsidR="00475BF8" w:rsidRPr="00475BF8" w14:paraId="44E54CE4" w14:textId="77777777" w:rsidTr="005577A5">
        <w:trPr>
          <w:trHeight w:val="285"/>
        </w:trPr>
        <w:tc>
          <w:tcPr>
            <w:tcW w:w="803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F5AFB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location</w:t>
            </w:r>
          </w:p>
        </w:tc>
        <w:tc>
          <w:tcPr>
            <w:tcW w:w="81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61C1EA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Deaths Cases</w:t>
            </w:r>
          </w:p>
        </w:tc>
        <w:tc>
          <w:tcPr>
            <w:tcW w:w="54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58F2B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Deaths Rate</w:t>
            </w:r>
          </w:p>
        </w:tc>
        <w:tc>
          <w:tcPr>
            <w:tcW w:w="8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6445F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DD461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Deaths Cases</w:t>
            </w:r>
          </w:p>
        </w:tc>
        <w:tc>
          <w:tcPr>
            <w:tcW w:w="54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D691A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Deaths Rate</w:t>
            </w:r>
          </w:p>
        </w:tc>
        <w:tc>
          <w:tcPr>
            <w:tcW w:w="8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9EC7C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63E14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Cases change</w:t>
            </w:r>
          </w:p>
        </w:tc>
        <w:tc>
          <w:tcPr>
            <w:tcW w:w="6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C670E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EAPC</w:t>
            </w:r>
          </w:p>
        </w:tc>
      </w:tr>
      <w:tr w:rsidR="00475BF8" w:rsidRPr="00475BF8" w14:paraId="17142C78" w14:textId="77777777" w:rsidTr="005577A5">
        <w:trPr>
          <w:trHeight w:val="285"/>
        </w:trPr>
        <w:tc>
          <w:tcPr>
            <w:tcW w:w="80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C3A8E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Global</w:t>
            </w:r>
          </w:p>
        </w:tc>
        <w:tc>
          <w:tcPr>
            <w:tcW w:w="81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33C392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4049.315(2365.909,5629.395)</w:t>
            </w:r>
          </w:p>
        </w:tc>
        <w:tc>
          <w:tcPr>
            <w:tcW w:w="54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E2721C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233(0.136,0.324)</w:t>
            </w:r>
          </w:p>
        </w:tc>
        <w:tc>
          <w:tcPr>
            <w:tcW w:w="8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406D3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ABD1E4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714.557(1357.561,2102.268)</w:t>
            </w:r>
          </w:p>
        </w:tc>
        <w:tc>
          <w:tcPr>
            <w:tcW w:w="54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A00706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85(0.067,0.104)</w:t>
            </w:r>
          </w:p>
        </w:tc>
        <w:tc>
          <w:tcPr>
            <w:tcW w:w="8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3A39F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CD6DF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57.658(-68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782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38.894)</w:t>
            </w:r>
          </w:p>
        </w:tc>
        <w:tc>
          <w:tcPr>
            <w:tcW w:w="60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00D5BB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2.609(-2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832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.385)</w:t>
            </w:r>
          </w:p>
        </w:tc>
      </w:tr>
      <w:tr w:rsidR="00475BF8" w:rsidRPr="00475BF8" w14:paraId="23C1EF3B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7BFAC0A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High SDI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5DBD7DF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12.223(194.719,238.577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99648AB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14(0.105,0.12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56E9D1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1F8D5473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81.010(73.342,87.785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BED7222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47(0.043,0.05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F40383A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DB9D38C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61.828(-67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32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57.331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CF590D3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2.862(-3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00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.623)</w:t>
            </w:r>
          </w:p>
        </w:tc>
      </w:tr>
      <w:tr w:rsidR="00475BF8" w:rsidRPr="00475BF8" w14:paraId="3FF0E0B1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6203789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High-middle SDI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3A35D74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577.534(397.943,861.931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E908EE4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211(0.145,0.31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AC6A156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4128384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99.986(82.396,127.021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F040C6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43(0.036,0.05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95CBAFD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57E4126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82.687(-89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58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71.885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795FBFD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4.171(-4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542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3.799)</w:t>
            </w:r>
          </w:p>
        </w:tc>
      </w:tr>
      <w:tr w:rsidR="00475BF8" w:rsidRPr="00475BF8" w14:paraId="42A3F122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16E8C09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Middle SDI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A3135F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120.850(777.095,1594.399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CF0787C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94(0.135,0.27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04AFD9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17EF942D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79.254(228.275,372.158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D1441A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49(0.040,0.06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D27DCE3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D51F14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75.086(-83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728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59.147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BA1A0D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3.360(-3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747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.971)</w:t>
            </w:r>
          </w:p>
        </w:tc>
      </w:tr>
      <w:tr w:rsidR="00475BF8" w:rsidRPr="00475BF8" w14:paraId="40A09F32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6667274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Low-middle SDI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4341A27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578.744(700.350,2225.781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80245EF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334(0.148,0.47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A41BD1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6FFD7F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676.279(479.768,879.709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00D434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17(0.083,0.15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7DAA9C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AAFE68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57.163(-68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38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9.249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92A8E4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2.784(-2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989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.579)</w:t>
            </w:r>
          </w:p>
        </w:tc>
      </w:tr>
      <w:tr w:rsidR="00475BF8" w:rsidRPr="00475BF8" w14:paraId="1685627F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6D08087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Low SDI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83AC6FA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556.550(309.216,1005.989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1F052B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243(0.135,0.43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BA3086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8865F43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575.914(420.092,796.751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6017352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25(0.091,0.17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0B1CC7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FFC884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3.479(-25.258,53.603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604F05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1.871(-2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10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.732)</w:t>
            </w:r>
          </w:p>
        </w:tc>
      </w:tr>
      <w:tr w:rsidR="00475BF8" w:rsidRPr="00475BF8" w14:paraId="7F5A586D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162065A6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Regions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3E85E0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46C32BF" w14:textId="77777777" w:rsidR="00475BF8" w:rsidRPr="00475BF8" w:rsidRDefault="00475BF8" w:rsidP="00475BF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5E39B22" w14:textId="77777777" w:rsidR="00475BF8" w:rsidRPr="00475BF8" w:rsidRDefault="00475BF8" w:rsidP="00475BF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7C347B5" w14:textId="77777777" w:rsidR="00475BF8" w:rsidRPr="00475BF8" w:rsidRDefault="00475BF8" w:rsidP="00475BF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9A2DB39" w14:textId="77777777" w:rsidR="00475BF8" w:rsidRPr="00475BF8" w:rsidRDefault="00475BF8" w:rsidP="00475BF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7C0E5E9" w14:textId="77777777" w:rsidR="00475BF8" w:rsidRPr="00475BF8" w:rsidRDefault="00475BF8" w:rsidP="00475BF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E40EB11" w14:textId="77777777" w:rsidR="00475BF8" w:rsidRPr="00475BF8" w:rsidRDefault="00475BF8" w:rsidP="00475BF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B86D9B1" w14:textId="77777777" w:rsidR="00475BF8" w:rsidRPr="00475BF8" w:rsidRDefault="00475BF8" w:rsidP="00475BF8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</w:tr>
      <w:tr w:rsidR="00475BF8" w:rsidRPr="00475BF8" w14:paraId="0201833F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7FF5AFD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Andean Latin America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A526C76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41.422(21.409,66.124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717A876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279(0.144,0.4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1A6762F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0A10AF36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6.770(12.448,21.436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D1E5EB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93(0.069,0.11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1238F5B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C3F74D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59.515(-74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832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1.225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97253B2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3.008(-3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53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.762)</w:t>
            </w:r>
          </w:p>
        </w:tc>
      </w:tr>
      <w:tr w:rsidR="00475BF8" w:rsidRPr="00475BF8" w14:paraId="285C1F61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0F14C87A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Australasia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B5BB9D4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3.661(2.882,4.546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8F4CBC2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80(0.063,0.09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239D832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027E6C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.203(0.978,1.480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5CD60B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21(0.017,0.02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304596B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8E75156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67.134(-75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618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56.050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D28269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3.871(-4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522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3.215)</w:t>
            </w:r>
          </w:p>
        </w:tc>
      </w:tr>
      <w:tr w:rsidR="00475BF8" w:rsidRPr="00475BF8" w14:paraId="1463FDC5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712CA78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Caribbean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5922BC7B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54.511(22.102,93.393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4A59294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478(0.194,0.81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EF4EDB6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155056E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31.291(12.014,56.456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623AD0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272(0.104,0.49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1B17A5F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0B07B6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42.597(-61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922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8.685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D7A358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1.779(-1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965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.592)</w:t>
            </w:r>
          </w:p>
        </w:tc>
      </w:tr>
      <w:tr w:rsidR="00475BF8" w:rsidRPr="00475BF8" w14:paraId="6F9F2B4F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5B0B28DC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Central Asia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562B65E6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0.027(14.343,27.894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9F10A8F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80(0.057,0.11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F2F004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192A1542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2.034(9.154,15.799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E7E55AC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43(0.033,0.05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FA9996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86DD55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39.911(-58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394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1.828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89D24F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1.381(-1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677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.084)</w:t>
            </w:r>
          </w:p>
        </w:tc>
      </w:tr>
      <w:tr w:rsidR="00475BF8" w:rsidRPr="00475BF8" w14:paraId="1780FF79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84D55E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Central Europe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59E587D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0.402(8.832,12.056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5980AE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35(0.030,0.04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4E83A8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1C1A46BB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.247(1.953,2.943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71826D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13(0.011,0.0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95B9DA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F07B43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78.394(-82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752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73.704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598870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3.021(-3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04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.839)</w:t>
            </w:r>
          </w:p>
        </w:tc>
      </w:tr>
      <w:tr w:rsidR="00475BF8" w:rsidRPr="00475BF8" w14:paraId="49311C8C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AD575F6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Central Latin America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A1B3043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70.217(59.000,86.725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01768A3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09(0.092,0.13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D15F714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EB48724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7.936(13.949,22.944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EB1657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28(0.022,0.03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68F5E8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52A2D06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74.457(-81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876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66.013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E0DF9B4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4.311(-4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781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3.837)</w:t>
            </w:r>
          </w:p>
        </w:tc>
      </w:tr>
      <w:tr w:rsidR="00475BF8" w:rsidRPr="00475BF8" w14:paraId="09A1934E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7C20FC8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Central Sub-Saharan Africa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1883ABF2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40.872(16.964,93.327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E6816B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62(0.067,0.36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A3B4B7B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5FCB9CF3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9.673(19.172,50.708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1510C5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51(0.033,0.08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D542FD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1BB2B3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27.400(-58.192,44.890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47578A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3.330(-3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682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.976)</w:t>
            </w:r>
          </w:p>
        </w:tc>
      </w:tr>
      <w:tr w:rsidR="00475BF8" w:rsidRPr="00475BF8" w14:paraId="1949905F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169CD082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East Asia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18F7D56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641.715(430.925,949.581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6C2C9E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95(0.131,0.28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9C78113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5AF828D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99.329(60.613,153.151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9305476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37(0.023,0.05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E24E24B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80A56A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84.521(-92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854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72.510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FAA09DF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3.653(-4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314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.987)</w:t>
            </w:r>
          </w:p>
        </w:tc>
      </w:tr>
      <w:tr w:rsidR="00475BF8" w:rsidRPr="00475BF8" w14:paraId="0B8FC29B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3634569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Eastern Europe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10EBB78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55.325(52.057,58.449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DEC7E8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08(0.101,0.11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BDC0C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E9968AF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6.483(5.918,6.993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E51EBFA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18(0.017,0.02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7D6869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BF67EEF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88.282(-89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487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87.214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A7091A2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5.320(-5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987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4.649)</w:t>
            </w:r>
          </w:p>
        </w:tc>
      </w:tr>
      <w:tr w:rsidR="00475BF8" w:rsidRPr="00475BF8" w14:paraId="19491666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529641D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Eastern Sub-Saharan Africa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3FF2820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70.208(72.615,402.380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5732A0C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88(0.080,0.44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E20F09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10BAAFB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37.977(80.951,256.432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4F3D7AB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77(0.045,0.14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9A5B34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4DC9EA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18.937(-48.186,39.514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EBFA5D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2.719(-2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822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.615)</w:t>
            </w:r>
          </w:p>
        </w:tc>
      </w:tr>
      <w:tr w:rsidR="00475BF8" w:rsidRPr="00475BF8" w14:paraId="15F92EA9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3ED080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High-income Asia Pacific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57596DCC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65.247(60.162,72.211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CD61DFA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85(0.171,0.2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D48C4C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4BB0FE26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2.280(20.256,24.380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012D012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99(0.090,0.10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CC51B54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0B648B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65.853(-70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449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61.374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C10A79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2.518(-2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986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.047)</w:t>
            </w:r>
          </w:p>
        </w:tc>
      </w:tr>
      <w:tr w:rsidR="00475BF8" w:rsidRPr="00475BF8" w14:paraId="156D2957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137FB9BA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High-income North America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604CE1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76.304(69.545,85.233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1641B8F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24(0.113,0.13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881FB7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4D97E442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35.179(31.660,38.891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71C9962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54(0.048,0.05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F35238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4A11DE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53.896(-60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557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47.120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406015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2.760(-2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988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.531)</w:t>
            </w:r>
          </w:p>
        </w:tc>
      </w:tr>
      <w:tr w:rsidR="00475BF8" w:rsidRPr="00475BF8" w14:paraId="22CDFAA6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17D7A8D4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North Africa and Middle East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477485A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303.515(555.577,1989.220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C388A8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928(0.395,1.41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0270043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341CC0D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400.039(296.496,509.201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E3DF40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218(0.162,0.27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9C7889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6CFA66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69.311(-81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04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43.871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72EA072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3.721(-4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36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3.406)</w:t>
            </w:r>
          </w:p>
        </w:tc>
      </w:tr>
      <w:tr w:rsidR="00475BF8" w:rsidRPr="00475BF8" w14:paraId="4CDDC949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531585D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Oceania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BBCC3F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4.627(2.584,7.830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3B7281D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73(0.096,0.29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48A8F5D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02AAD0C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8.803(5.078,15.452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E18550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73(0.100,0.3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6820B1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5F0485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90.244(24.662,181.463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E1453C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62(-0.005,0.328)</w:t>
            </w:r>
          </w:p>
        </w:tc>
      </w:tr>
      <w:tr w:rsidR="00475BF8" w:rsidRPr="00475BF8" w14:paraId="100B44FE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737FDBD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South Asia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0B22D88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986.777(391.366,1442.164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2D85BEC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228(0.090,0.33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14B5A2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52CD8552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508.772(297.824,784.851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18072C2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00(0.059,0.15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7BF396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E09A504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48.441(-61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878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9.346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30C75A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2.234(-2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383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.084)</w:t>
            </w:r>
          </w:p>
        </w:tc>
      </w:tr>
      <w:tr w:rsidR="00475BF8" w:rsidRPr="00475BF8" w14:paraId="3B04918E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1B62814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Southeast Asia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D05F90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45.345(78.697,354.143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92E530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85(0.046,0.2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134588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3035589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79.376(52.697,156.709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993492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46(0.031,0.09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26A49E3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2A178C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45.388(-63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993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5.173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7A4740B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1.788(-1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913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.664)</w:t>
            </w:r>
          </w:p>
        </w:tc>
      </w:tr>
      <w:tr w:rsidR="00475BF8" w:rsidRPr="00475BF8" w14:paraId="5D2DCA1C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3950B9F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Southern Latin America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8FB4093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40.521(35.788,46.231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9E92D4F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271(0.240,0.3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17BE46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18F504F4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5.884(4.934,6.921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ACBC276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41(0.034,0.04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5EFD6B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D0D575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85.478(-88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639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81.774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3DC802B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5.618(-5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895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5.339)</w:t>
            </w:r>
          </w:p>
        </w:tc>
      </w:tr>
      <w:tr w:rsidR="00475BF8" w:rsidRPr="00475BF8" w14:paraId="3B66C11B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0AF81D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Southern Sub-Saharan Africa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815F87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8.778(6.267,11.766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DEAC14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42(0.030,0.05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204BF64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B2F450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7.422(5.459,9.800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F7723DD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31(0.023,0.04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8A7895C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E4D717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15.441(-40.438,22.774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C07341A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0.287(-0.666,0.093)</w:t>
            </w:r>
          </w:p>
        </w:tc>
      </w:tr>
      <w:tr w:rsidR="00475BF8" w:rsidRPr="00475BF8" w14:paraId="59DA5BB9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700B05CB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Tropical Latin America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1EA268B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94.187(82.000,107.954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ED58E9E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76(0.153,0.2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1CD217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55887797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38.474(31.132,46.846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F60B4A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77(0.062,0.09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BFF012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0DBD52A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59.151(-68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772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48.988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C8D754F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2.125(-2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883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.361)</w:t>
            </w:r>
          </w:p>
        </w:tc>
      </w:tr>
      <w:tr w:rsidR="00475BF8" w:rsidRPr="00475BF8" w14:paraId="61BBF1D8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8FDA42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Western Europe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58EF46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66.739(60.069,76.907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843393B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94(0.085,0.1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5F78B83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44AFFCD4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2.932(20.690,25.132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E831B7F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034(0.030,0.03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6C29FBD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377163D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65.640(-70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840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60.959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A9CF050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3.077(-3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499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.654)</w:t>
            </w:r>
          </w:p>
        </w:tc>
      </w:tr>
      <w:tr w:rsidR="00475BF8" w:rsidRPr="00475BF8" w14:paraId="3F295127" w14:textId="77777777" w:rsidTr="005577A5">
        <w:trPr>
          <w:trHeight w:val="285"/>
        </w:trPr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0239E1EF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Western Sub-Saharan Africa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019D47F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148.914(58.550,366.289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9DECD24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69(0.067,0.4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3709299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50B4CAF5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230.452(150.915,373.486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2DB0114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107(0.070,0.17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6C54191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87147B2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54.755(2.245,175.151)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CD84058" w14:textId="77777777" w:rsidR="00475BF8" w:rsidRPr="00475BF8" w:rsidRDefault="00475BF8" w:rsidP="00475BF8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-1.113(-1.</w:t>
            </w:r>
            <w:proofErr w:type="gramStart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385,-</w:t>
            </w:r>
            <w:proofErr w:type="gramEnd"/>
            <w:r w:rsidRPr="00475BF8">
              <w:rPr>
                <w:rFonts w:cs="Times New Roman"/>
                <w:kern w:val="0"/>
                <w:sz w:val="16"/>
                <w:szCs w:val="16"/>
                <w14:ligatures w14:val="none"/>
              </w:rPr>
              <w:t>0.840)</w:t>
            </w:r>
          </w:p>
        </w:tc>
      </w:tr>
    </w:tbl>
    <w:p w14:paraId="5EE2B15E" w14:textId="7C087846" w:rsidR="00C9492C" w:rsidRPr="005A553E" w:rsidRDefault="005A553E">
      <w:r>
        <w:t>EAPC=estimated annual percentage change</w:t>
      </w:r>
      <w:r>
        <w:rPr>
          <w:rFonts w:hint="eastAsia"/>
        </w:rPr>
        <w:t>.</w:t>
      </w:r>
    </w:p>
    <w:sectPr w:rsidR="00C9492C" w:rsidRPr="005A553E" w:rsidSect="00176281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25BAF" w14:textId="77777777" w:rsidR="0094023B" w:rsidRDefault="0094023B" w:rsidP="00176281">
      <w:r>
        <w:separator/>
      </w:r>
    </w:p>
  </w:endnote>
  <w:endnote w:type="continuationSeparator" w:id="0">
    <w:p w14:paraId="606AC9C8" w14:textId="77777777" w:rsidR="0094023B" w:rsidRDefault="0094023B" w:rsidP="00176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334E0" w14:textId="77777777" w:rsidR="0094023B" w:rsidRDefault="0094023B" w:rsidP="00176281">
      <w:r>
        <w:separator/>
      </w:r>
    </w:p>
  </w:footnote>
  <w:footnote w:type="continuationSeparator" w:id="0">
    <w:p w14:paraId="36B30422" w14:textId="77777777" w:rsidR="0094023B" w:rsidRDefault="0094023B" w:rsidP="001762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212"/>
    <w:rsid w:val="00176281"/>
    <w:rsid w:val="00245EE1"/>
    <w:rsid w:val="00475BF8"/>
    <w:rsid w:val="005577A5"/>
    <w:rsid w:val="005A553E"/>
    <w:rsid w:val="0094023B"/>
    <w:rsid w:val="00977081"/>
    <w:rsid w:val="009A5741"/>
    <w:rsid w:val="00BA6212"/>
    <w:rsid w:val="00C0261A"/>
    <w:rsid w:val="00C6564A"/>
    <w:rsid w:val="00C9492C"/>
    <w:rsid w:val="00CE1E26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7BC956"/>
  <w14:defaultImageDpi w14:val="32767"/>
  <w15:chartTrackingRefBased/>
  <w15:docId w15:val="{20139EA7-E0A5-4944-94DD-B9F1B0CE0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762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62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62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62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6DD704-8F04-4A19-B534-B18D10433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3</Words>
  <Characters>4057</Characters>
  <Application>Microsoft Office Word</Application>
  <DocSecurity>0</DocSecurity>
  <Lines>289</Lines>
  <Paragraphs>216</Paragraphs>
  <ScaleCrop>false</ScaleCrop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4-10-28T14:59:00Z</dcterms:created>
  <dcterms:modified xsi:type="dcterms:W3CDTF">2024-11-12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8b1d4b3bd4847c7f5d31cd3e39eb95131edf897f20896649259695664bcccc</vt:lpwstr>
  </property>
</Properties>
</file>